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AutoHyphens w:val="false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Supporting Information 1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haracteristics of the studied sites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Atypus karschi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 Delaware County, Pennsylvania, USA in November 2013: location, date of visit, site orientation and slope, soil type and penetrability, and the cover and composition of the vegetation strata. The abundance of plant species is characteriz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cs-CZ"/>
        </w:rPr>
        <w:t xml:space="preserve">using standardized ranks (Braun-Blanquet 1932). </w:t>
      </w:r>
    </w:p>
    <w:tbl>
      <w:tblPr>
        <w:tblW w:w="9067" w:type="dxa"/>
        <w:jc w:val="righ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5"/>
        <w:gridCol w:w="971"/>
        <w:gridCol w:w="884"/>
        <w:gridCol w:w="1058"/>
        <w:gridCol w:w="971"/>
        <w:gridCol w:w="971"/>
        <w:gridCol w:w="971"/>
        <w:gridCol w:w="971"/>
        <w:gridCol w:w="975"/>
      </w:tblGrid>
      <w:tr>
        <w:trPr>
          <w:trHeight w:val="31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ite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wedish Cabin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Lansdowne, Essex Ave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Naylor Run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medley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medley Park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Tyler Arboretum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Tyler Arboretum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Tyler Arboretum</w:t>
            </w:r>
          </w:p>
        </w:tc>
      </w:tr>
      <w:tr>
        <w:trPr>
          <w:trHeight w:val="31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GPS coordinates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3698, -75.3009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444, -75.2760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57009, -75.279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17311, -75.3590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17311, -75.3590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29369, -75.4350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28783, -75.43494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9.941767, -75.429050</w:t>
            </w:r>
          </w:p>
        </w:tc>
      </w:tr>
      <w:tr>
        <w:trPr>
          <w:trHeight w:val="113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date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 Nov 201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 Nov 201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 Nov 20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 Nov 20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 Nov 20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6 Nov 20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9 Nov 201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9 Nov 2013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habitat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bottom of the valley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city suburb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hallow valley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ocky valley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ocky valley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fallow field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field-adjacent beech forest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beech forest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orientation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95°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none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95°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40°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60–270°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10°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80°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lope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°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°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5°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5°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40°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0°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°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5°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oil type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Fluvisol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ynantropic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andy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Lower layer yellow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Lower layer yellow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Topsoil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Grey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Yellow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Soil penetrability (kg/c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vertAlign w:val="superscript"/>
                <w:lang w:val="en-US" w:eastAsia="cs-CZ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-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.5–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.5–1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–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.25–3.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.5–2.2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.25–2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moss cover (%)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herb cover (%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bush cover (%)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8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0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tree cover (%)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9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6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8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0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6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80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  <w:lang w:val="en-US" w:eastAsia="cs-CZ"/>
              </w:rPr>
              <w:t>Herb cover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Carex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 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Carex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 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Hieracium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 venosum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Brachypodi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Polystich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Solidago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Ge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Rubu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Dactyli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Lonicer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Cirsi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Linari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Daucus carot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Medicago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Alli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Heder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Luzul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Fragari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Alliaria petiolat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Desmodi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  <w:lang w:val="en-US" w:eastAsia="cs-CZ"/>
              </w:rPr>
              <w:t>Bush cover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Fagus grandifoli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Corylu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Ros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Ulmu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r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Taxu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Viburn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Lonicera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Ligustr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2"/>
                <w:lang w:val="en-US" w:eastAsia="cs-CZ"/>
              </w:rPr>
              <w:t>Tree cover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Acer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saccharum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5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Populus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 grandidentat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Fraxinu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Quercus rubr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3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Quercus 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 xml:space="preserve"> alb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4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Carpinus carolinian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Liliodendron tulipifera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129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Juglans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 xml:space="preserve"> sp.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+</w:t>
            </w:r>
          </w:p>
        </w:tc>
        <w:tc>
          <w:tcPr>
            <w:tcW w:w="884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5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2"/>
                <w:lang w:val="en-US" w:eastAsia="cs-CZ"/>
              </w:rPr>
              <w:t>Fagus grandifolia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 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  <w:lang w:val="en-US" w:eastAsia="cs-CZ"/>
              </w:rPr>
              <w:t>4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2" w:before="0" w:after="160"/>
        <w:rPr/>
      </w:pPr>
      <w:r>
        <w:rPr/>
      </w:r>
      <w:bookmarkStart w:id="0" w:name="_Hlk102346544"/>
      <w:bookmarkStart w:id="1" w:name="_Hlk102346544"/>
      <w:bookmarkEnd w:id="1"/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2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0"/>
    <w:family w:val="roman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auto"/>
      <w:sz w:val="22"/>
      <w:szCs w:val="22"/>
      <w:lang w:val="es-CL" w:eastAsia="zh-CN" w:bidi="ar-SA"/>
    </w:rPr>
  </w:style>
  <w:style w:type="character" w:styleId="Standardnpsmoodstavce">
    <w:name w:val="Standardní písmo odstavce"/>
    <w:qFormat/>
    <w:rPr/>
  </w:style>
  <w:style w:type="character" w:styleId="Standardnpsmoodstavce2">
    <w:name w:val="Standardní písmo odstavce2"/>
    <w:qFormat/>
    <w:rPr/>
  </w:style>
  <w:style w:type="character" w:styleId="Standardnpsmoodstavce1">
    <w:name w:val="Standardní písmo odstavce1"/>
    <w:qFormat/>
    <w:rPr/>
  </w:style>
  <w:style w:type="character" w:styleId="ZhlavChar">
    <w:name w:val="Záhlaví Char"/>
    <w:qFormat/>
    <w:rPr>
      <w:rFonts w:ascii="Calibri" w:hAnsi="Calibri" w:eastAsia="Calibri" w:cs="Calibri"/>
      <w:sz w:val="22"/>
      <w:szCs w:val="22"/>
      <w:lang w:val="es-CL" w:eastAsia="zh-CN"/>
    </w:rPr>
  </w:style>
  <w:style w:type="character" w:styleId="ZpatChar">
    <w:name w:val="Zápatí Char"/>
    <w:qFormat/>
    <w:rPr>
      <w:rFonts w:ascii="Calibri" w:hAnsi="Calibri" w:eastAsia="Calibri" w:cs="Calibri"/>
      <w:sz w:val="22"/>
      <w:szCs w:val="22"/>
      <w:lang w:val="es-CL" w:eastAsia="zh-CN"/>
    </w:rPr>
  </w:style>
  <w:style w:type="character" w:styleId="LineNumbering">
    <w:name w:val="Line Number"/>
    <w:basedOn w:val="Standardnpsmoodstavce1"/>
    <w:rPr/>
  </w:style>
  <w:style w:type="character" w:styleId="Odkaznakoment1">
    <w:name w:val="Odkaz na komentář1"/>
    <w:qFormat/>
    <w:rPr>
      <w:sz w:val="16"/>
      <w:szCs w:val="16"/>
    </w:rPr>
  </w:style>
  <w:style w:type="character" w:styleId="TextkomenteChar">
    <w:name w:val="Text komentáře Char"/>
    <w:qFormat/>
    <w:rPr>
      <w:rFonts w:cs="Calibri"/>
      <w:lang w:val="es-CL" w:eastAsia="zh-CN"/>
    </w:rPr>
  </w:style>
  <w:style w:type="character" w:styleId="PedmtkomenteChar">
    <w:name w:val="Předmět komentáře Char"/>
    <w:qFormat/>
    <w:rPr>
      <w:rFonts w:cs="Calibri"/>
      <w:b/>
      <w:bCs/>
      <w:lang w:val="es-CL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bidi="zxx"/>
    </w:rPr>
  </w:style>
  <w:style w:type="paragraph" w:styleId="Titulek">
    <w:name w:val="Titulek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ulek1">
    <w:name w:val="Titulek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komente1">
    <w:name w:val="Text komentáře1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1"/>
    <w:next w:val="Textkomente1"/>
    <w:qFormat/>
    <w:pPr/>
    <w:rPr>
      <w:b/>
      <w:bCs/>
    </w:rPr>
  </w:style>
  <w:style w:type="paragraph" w:styleId="Revize">
    <w:name w:val="Revize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CL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21:19:00Z</dcterms:created>
  <dc:creator>Glorikova Nela</dc:creator>
  <dc:description/>
  <cp:keywords/>
  <dc:language>en-US</dc:language>
  <cp:lastModifiedBy>Rezac</cp:lastModifiedBy>
  <dcterms:modified xsi:type="dcterms:W3CDTF">2022-06-17T03:33:00Z</dcterms:modified>
  <cp:revision>4</cp:revision>
  <dc:subject/>
  <dc:title/>
</cp:coreProperties>
</file>